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B01" w:rsidRPr="005A2C1A" w:rsidRDefault="00302EBB" w:rsidP="00CA7B01">
      <w:pPr>
        <w:pStyle w:val="BodyA"/>
        <w:jc w:val="both"/>
        <w:rPr>
          <w:bCs/>
        </w:rPr>
      </w:pPr>
      <w:r>
        <w:rPr>
          <w:rStyle w:val="None"/>
          <w:b/>
          <w:bCs/>
        </w:rPr>
        <w:t>Supplementary Table S7</w:t>
      </w:r>
      <w:r w:rsidR="00CA7B01">
        <w:rPr>
          <w:rStyle w:val="None"/>
          <w:b/>
          <w:bCs/>
        </w:rPr>
        <w:t>.</w:t>
      </w:r>
      <w:r w:rsidR="00CA7B01">
        <w:rPr>
          <w:rStyle w:val="None"/>
          <w:bCs/>
        </w:rPr>
        <w:t xml:space="preserve"> Regression analysis summary of the relative abundance of the major bacterial phyla in the doorm</w:t>
      </w:r>
      <w:bookmarkStart w:id="0" w:name="_GoBack"/>
      <w:bookmarkEnd w:id="0"/>
      <w:r w:rsidR="00CA7B01">
        <w:rPr>
          <w:rStyle w:val="None"/>
          <w:bCs/>
        </w:rPr>
        <w:t>at samples from the households having no pets versus the percentage of built area within 200 m radius of the study sites.</w:t>
      </w:r>
    </w:p>
    <w:p w:rsidR="00CA7B01" w:rsidRDefault="00CA7B01" w:rsidP="00CA7B01"/>
    <w:tbl>
      <w:tblPr>
        <w:tblStyle w:val="PlainTable2"/>
        <w:tblW w:w="8014" w:type="dxa"/>
        <w:tblLook w:val="04A0" w:firstRow="1" w:lastRow="0" w:firstColumn="1" w:lastColumn="0" w:noHBand="0" w:noVBand="1"/>
      </w:tblPr>
      <w:tblGrid>
        <w:gridCol w:w="2902"/>
        <w:gridCol w:w="1278"/>
        <w:gridCol w:w="1278"/>
        <w:gridCol w:w="1278"/>
        <w:gridCol w:w="1278"/>
      </w:tblGrid>
      <w:tr w:rsidR="00CA7B01" w:rsidRPr="003513F0" w:rsidTr="002A50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CA7B01" w:rsidRPr="003513F0" w:rsidRDefault="00CA7B01" w:rsidP="002A506A">
            <w:pPr>
              <w:jc w:val="both"/>
            </w:pP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 w:rsidRPr="003513F0">
              <w:rPr>
                <w:lang w:val="en-GB" w:eastAsia="ar-SA"/>
              </w:rPr>
              <w:t>R2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 w:rsidRPr="003513F0">
              <w:rPr>
                <w:lang w:val="en-GB" w:eastAsia="ar-SA"/>
              </w:rPr>
              <w:t>DF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 w:rsidRPr="003513F0">
              <w:rPr>
                <w:lang w:val="en-GB" w:eastAsia="ar-SA"/>
              </w:rPr>
              <w:t>t-value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 w:rsidRPr="003513F0">
              <w:rPr>
                <w:lang w:val="en-GB" w:eastAsia="ar-SA"/>
              </w:rPr>
              <w:t>p-value</w:t>
            </w:r>
          </w:p>
        </w:tc>
      </w:tr>
      <w:tr w:rsidR="00CA7B01" w:rsidRPr="003513F0" w:rsidTr="002A5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rPr>
                <w:lang w:eastAsia="ar-SA"/>
              </w:rPr>
            </w:pPr>
            <w:proofErr w:type="spellStart"/>
            <w:r w:rsidRPr="003513F0">
              <w:rPr>
                <w:lang w:val="en-GB" w:eastAsia="ar-SA"/>
              </w:rPr>
              <w:t>Proteobacteria</w:t>
            </w:r>
            <w:proofErr w:type="spellEnd"/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val="en-GB" w:eastAsia="ar-SA"/>
              </w:rPr>
              <w:t>0.11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val="en-GB" w:eastAsia="ar-SA"/>
              </w:rPr>
              <w:t>31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0.85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0.402</w:t>
            </w:r>
          </w:p>
        </w:tc>
      </w:tr>
      <w:tr w:rsidR="00CA7B01" w:rsidRPr="003513F0" w:rsidTr="002A506A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rPr>
                <w:lang w:eastAsia="ar-SA"/>
              </w:rPr>
            </w:pPr>
            <w:proofErr w:type="spellStart"/>
            <w:r w:rsidRPr="003513F0">
              <w:rPr>
                <w:lang w:val="en-GB" w:eastAsia="ar-SA"/>
              </w:rPr>
              <w:t>Gammaproteobacteria</w:t>
            </w:r>
            <w:proofErr w:type="spellEnd"/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0.34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31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3.07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0.00442</w:t>
            </w:r>
          </w:p>
        </w:tc>
      </w:tr>
      <w:tr w:rsidR="00CA7B01" w:rsidRPr="003513F0" w:rsidTr="002A5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rPr>
                <w:lang w:eastAsia="ar-SA"/>
              </w:rPr>
            </w:pPr>
            <w:proofErr w:type="spellStart"/>
            <w:r w:rsidRPr="003513F0">
              <w:rPr>
                <w:lang w:val="en-GB" w:eastAsia="ar-SA"/>
              </w:rPr>
              <w:t>Actinobacteria</w:t>
            </w:r>
            <w:proofErr w:type="spellEnd"/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0.32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31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-3.12</w:t>
            </w:r>
          </w:p>
        </w:tc>
        <w:tc>
          <w:tcPr>
            <w:tcW w:w="1278" w:type="dxa"/>
            <w:noWrap/>
            <w:hideMark/>
          </w:tcPr>
          <w:p w:rsidR="00CA7B01" w:rsidRPr="003513F0" w:rsidRDefault="00CA7B01" w:rsidP="002A506A">
            <w:pPr>
              <w:suppressAutoHyphens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ar-SA"/>
              </w:rPr>
            </w:pPr>
            <w:r>
              <w:rPr>
                <w:lang w:eastAsia="ar-SA"/>
              </w:rPr>
              <w:t>0.00392</w:t>
            </w:r>
          </w:p>
        </w:tc>
      </w:tr>
    </w:tbl>
    <w:p w:rsidR="007B6EA5" w:rsidRDefault="007B6EA5"/>
    <w:sectPr w:rsidR="007B6EA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B01"/>
    <w:rsid w:val="00027007"/>
    <w:rsid w:val="00057272"/>
    <w:rsid w:val="00057BBB"/>
    <w:rsid w:val="000667F5"/>
    <w:rsid w:val="000962D2"/>
    <w:rsid w:val="000A4A57"/>
    <w:rsid w:val="000F6AE8"/>
    <w:rsid w:val="0010091D"/>
    <w:rsid w:val="0010721C"/>
    <w:rsid w:val="0011176A"/>
    <w:rsid w:val="001169CA"/>
    <w:rsid w:val="001334D4"/>
    <w:rsid w:val="00162A03"/>
    <w:rsid w:val="001A0345"/>
    <w:rsid w:val="001B7DCD"/>
    <w:rsid w:val="001D019A"/>
    <w:rsid w:val="001E0411"/>
    <w:rsid w:val="001E35B0"/>
    <w:rsid w:val="001E43C9"/>
    <w:rsid w:val="001E6A65"/>
    <w:rsid w:val="001F1A44"/>
    <w:rsid w:val="001F6DFE"/>
    <w:rsid w:val="00241E53"/>
    <w:rsid w:val="00242C4C"/>
    <w:rsid w:val="00257770"/>
    <w:rsid w:val="002701E7"/>
    <w:rsid w:val="00296AF3"/>
    <w:rsid w:val="002F0F12"/>
    <w:rsid w:val="002F2703"/>
    <w:rsid w:val="00302EBB"/>
    <w:rsid w:val="00366CD9"/>
    <w:rsid w:val="003F09A8"/>
    <w:rsid w:val="004340FB"/>
    <w:rsid w:val="0043682F"/>
    <w:rsid w:val="00436A93"/>
    <w:rsid w:val="004A0CAD"/>
    <w:rsid w:val="004F2437"/>
    <w:rsid w:val="0054662A"/>
    <w:rsid w:val="00567249"/>
    <w:rsid w:val="00583BA8"/>
    <w:rsid w:val="005A26D3"/>
    <w:rsid w:val="005B3838"/>
    <w:rsid w:val="005C5E31"/>
    <w:rsid w:val="005E1710"/>
    <w:rsid w:val="0060483A"/>
    <w:rsid w:val="006274C1"/>
    <w:rsid w:val="0066437A"/>
    <w:rsid w:val="00680792"/>
    <w:rsid w:val="006A68F1"/>
    <w:rsid w:val="006C7911"/>
    <w:rsid w:val="00740574"/>
    <w:rsid w:val="00753659"/>
    <w:rsid w:val="007558B6"/>
    <w:rsid w:val="00767B08"/>
    <w:rsid w:val="007823BB"/>
    <w:rsid w:val="00791BAB"/>
    <w:rsid w:val="007B6EA5"/>
    <w:rsid w:val="007E7208"/>
    <w:rsid w:val="0082390C"/>
    <w:rsid w:val="008256A7"/>
    <w:rsid w:val="00830E45"/>
    <w:rsid w:val="00846D10"/>
    <w:rsid w:val="00865044"/>
    <w:rsid w:val="00872D66"/>
    <w:rsid w:val="00892147"/>
    <w:rsid w:val="008A6644"/>
    <w:rsid w:val="008C1705"/>
    <w:rsid w:val="008C4305"/>
    <w:rsid w:val="008E039B"/>
    <w:rsid w:val="00916199"/>
    <w:rsid w:val="00926A33"/>
    <w:rsid w:val="00961A01"/>
    <w:rsid w:val="009658D1"/>
    <w:rsid w:val="00994853"/>
    <w:rsid w:val="009A0DAD"/>
    <w:rsid w:val="009F2EB0"/>
    <w:rsid w:val="00A260CE"/>
    <w:rsid w:val="00A74F01"/>
    <w:rsid w:val="00A934AC"/>
    <w:rsid w:val="00A974FA"/>
    <w:rsid w:val="00AB067E"/>
    <w:rsid w:val="00AB796C"/>
    <w:rsid w:val="00AD4BA2"/>
    <w:rsid w:val="00AE3F1E"/>
    <w:rsid w:val="00B24325"/>
    <w:rsid w:val="00B26FD3"/>
    <w:rsid w:val="00B27A2B"/>
    <w:rsid w:val="00B5566C"/>
    <w:rsid w:val="00BE4EA6"/>
    <w:rsid w:val="00BE74A3"/>
    <w:rsid w:val="00BF1DBB"/>
    <w:rsid w:val="00BF784F"/>
    <w:rsid w:val="00C0642D"/>
    <w:rsid w:val="00C405DB"/>
    <w:rsid w:val="00C65829"/>
    <w:rsid w:val="00C753BC"/>
    <w:rsid w:val="00C767AE"/>
    <w:rsid w:val="00CA79C4"/>
    <w:rsid w:val="00CA7B01"/>
    <w:rsid w:val="00CD240A"/>
    <w:rsid w:val="00CF4294"/>
    <w:rsid w:val="00D034BE"/>
    <w:rsid w:val="00D05646"/>
    <w:rsid w:val="00D31FF0"/>
    <w:rsid w:val="00D4786D"/>
    <w:rsid w:val="00D479EB"/>
    <w:rsid w:val="00D95694"/>
    <w:rsid w:val="00DA4117"/>
    <w:rsid w:val="00E325F7"/>
    <w:rsid w:val="00E32C14"/>
    <w:rsid w:val="00E454E2"/>
    <w:rsid w:val="00E5260A"/>
    <w:rsid w:val="00E711B6"/>
    <w:rsid w:val="00E73A94"/>
    <w:rsid w:val="00EA7C80"/>
    <w:rsid w:val="00EC3D7F"/>
    <w:rsid w:val="00F06B1E"/>
    <w:rsid w:val="00F31856"/>
    <w:rsid w:val="00F32AD9"/>
    <w:rsid w:val="00F44FCC"/>
    <w:rsid w:val="00F80A71"/>
    <w:rsid w:val="00F86805"/>
    <w:rsid w:val="00FB1B90"/>
    <w:rsid w:val="00FB50EE"/>
    <w:rsid w:val="00FC55B9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F337A0-7253-47E5-8402-2B888F50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A7B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A7B01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i-FI"/>
    </w:rPr>
  </w:style>
  <w:style w:type="character" w:customStyle="1" w:styleId="None">
    <w:name w:val="None"/>
    <w:rsid w:val="00CA7B01"/>
  </w:style>
  <w:style w:type="table" w:styleId="PlainTable2">
    <w:name w:val="Plain Table 2"/>
    <w:basedOn w:val="TableNormal"/>
    <w:uiPriority w:val="42"/>
    <w:rsid w:val="00CA7B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7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7.DOCX</TitleName>
  </documentManagement>
</p:properties>
</file>

<file path=customXml/itemProps1.xml><?xml version="1.0" encoding="utf-8"?>
<ds:datastoreItem xmlns:ds="http://schemas.openxmlformats.org/officeDocument/2006/customXml" ds:itemID="{7EB383E2-710A-4645-993C-9F03DCAA2583}"/>
</file>

<file path=customXml/itemProps2.xml><?xml version="1.0" encoding="utf-8"?>
<ds:datastoreItem xmlns:ds="http://schemas.openxmlformats.org/officeDocument/2006/customXml" ds:itemID="{47FE7272-DC72-4F4E-9A0D-58EC50FED98C}"/>
</file>

<file path=customXml/itemProps3.xml><?xml version="1.0" encoding="utf-8"?>
<ds:datastoreItem xmlns:ds="http://schemas.openxmlformats.org/officeDocument/2006/customXml" ds:itemID="{5B041313-04CA-4ED1-AAFB-90F2EB6D9E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und, Marja I</dc:creator>
  <cp:keywords/>
  <dc:description/>
  <cp:lastModifiedBy>Parajuli, Anirudra</cp:lastModifiedBy>
  <cp:revision>2</cp:revision>
  <dcterms:created xsi:type="dcterms:W3CDTF">2017-12-13T15:36:00Z</dcterms:created>
  <dcterms:modified xsi:type="dcterms:W3CDTF">2017-12-1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